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53"/>
        <w:gridCol w:w="1784"/>
        <w:gridCol w:w="1370"/>
        <w:gridCol w:w="1800"/>
      </w:tblGrid>
      <w:tr w:rsidR="002C3740" w:rsidRPr="0098628A" w:rsidTr="00BC40E2">
        <w:trPr>
          <w:trHeight w:val="288"/>
          <w:jc w:val="center"/>
        </w:trPr>
        <w:tc>
          <w:tcPr>
            <w:tcW w:w="2837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2C3740" w:rsidRPr="001568A6" w:rsidRDefault="002C3740" w:rsidP="00BC40E2">
            <w:pPr>
              <w:spacing w:after="0" w:line="408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onent</w:t>
            </w:r>
          </w:p>
        </w:tc>
        <w:tc>
          <w:tcPr>
            <w:tcW w:w="1370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2C3740" w:rsidRPr="001568A6" w:rsidRDefault="002C3740" w:rsidP="00BC40E2">
            <w:pPr>
              <w:spacing w:after="0" w:line="408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 Value</w:t>
            </w:r>
          </w:p>
        </w:tc>
        <w:tc>
          <w:tcPr>
            <w:tcW w:w="1800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2C3740" w:rsidRPr="001568A6" w:rsidRDefault="002C3740" w:rsidP="00BC40E2">
            <w:pPr>
              <w:spacing w:after="0" w:line="408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 Value</w:t>
            </w:r>
          </w:p>
        </w:tc>
      </w:tr>
      <w:tr w:rsidR="002C3740" w:rsidRPr="0098628A" w:rsidTr="00BC40E2">
        <w:trPr>
          <w:trHeight w:val="288"/>
          <w:jc w:val="center"/>
        </w:trPr>
        <w:tc>
          <w:tcPr>
            <w:tcW w:w="1053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2C3740" w:rsidRPr="001568A6" w:rsidRDefault="002C3740" w:rsidP="00BC40E2">
            <w:pPr>
              <w:spacing w:after="0" w:line="408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ot</w:t>
            </w:r>
          </w:p>
        </w:tc>
        <w:tc>
          <w:tcPr>
            <w:tcW w:w="1784" w:type="dxa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:rsidR="002C3740" w:rsidRPr="001568A6" w:rsidRDefault="002C3740" w:rsidP="00BC40E2">
            <w:pPr>
              <w:spacing w:after="0" w:line="408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dth</w:t>
            </w:r>
          </w:p>
        </w:tc>
        <w:tc>
          <w:tcPr>
            <w:tcW w:w="1370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2C3740" w:rsidRPr="001568A6" w:rsidRDefault="002C3740" w:rsidP="00BC40E2">
            <w:pPr>
              <w:spacing w:after="0" w:line="408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λ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4</m:t>
                    </m:r>
                  </m:den>
                </m:f>
              </m:oMath>
            </m:oMathPara>
          </w:p>
        </w:tc>
        <w:tc>
          <w:tcPr>
            <w:tcW w:w="1800" w:type="dxa"/>
            <w:tcBorders>
              <w:top w:val="single" w:sz="18" w:space="0" w:color="auto"/>
              <w:left w:val="single" w:sz="12" w:space="0" w:color="auto"/>
              <w:right w:val="single" w:sz="18" w:space="0" w:color="auto"/>
            </w:tcBorders>
            <w:vAlign w:val="center"/>
          </w:tcPr>
          <w:p w:rsidR="002C3740" w:rsidRPr="001568A6" w:rsidRDefault="002C3740" w:rsidP="00BC40E2">
            <w:pPr>
              <w:spacing w:after="0" w:line="408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3λ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8</m:t>
                    </m:r>
                  </m:den>
                </m:f>
              </m:oMath>
            </m:oMathPara>
          </w:p>
        </w:tc>
      </w:tr>
      <w:tr w:rsidR="002C3740" w:rsidRPr="0098628A" w:rsidTr="00BC40E2">
        <w:trPr>
          <w:trHeight w:val="288"/>
          <w:jc w:val="center"/>
        </w:trPr>
        <w:tc>
          <w:tcPr>
            <w:tcW w:w="1053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2C3740" w:rsidRPr="001568A6" w:rsidRDefault="002C3740" w:rsidP="00BC40E2">
            <w:pPr>
              <w:spacing w:after="0" w:line="408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4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:rsidR="002C3740" w:rsidRPr="001568A6" w:rsidRDefault="002C3740" w:rsidP="00BC40E2">
            <w:pPr>
              <w:spacing w:after="0" w:line="408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1370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2C3740" w:rsidRPr="001568A6" w:rsidRDefault="002C3740" w:rsidP="00BC40E2">
            <w:pPr>
              <w:spacing w:after="0" w:line="408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λ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8</m:t>
                    </m:r>
                  </m:den>
                </m:f>
              </m:oMath>
            </m:oMathPara>
          </w:p>
        </w:tc>
        <w:tc>
          <w:tcPr>
            <w:tcW w:w="1800" w:type="dxa"/>
            <w:tcBorders>
              <w:left w:val="single" w:sz="1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2C3740" w:rsidRPr="001568A6" w:rsidRDefault="002C3740" w:rsidP="00BC40E2">
            <w:pPr>
              <w:spacing w:after="0" w:line="408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λ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4</m:t>
                    </m:r>
                  </m:den>
                </m:f>
              </m:oMath>
            </m:oMathPara>
          </w:p>
        </w:tc>
      </w:tr>
      <w:tr w:rsidR="002C3740" w:rsidRPr="0098628A" w:rsidTr="00BC40E2">
        <w:trPr>
          <w:trHeight w:val="288"/>
          <w:jc w:val="center"/>
        </w:trPr>
        <w:tc>
          <w:tcPr>
            <w:tcW w:w="1053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2C3740" w:rsidRPr="001568A6" w:rsidRDefault="002C3740" w:rsidP="00BC40E2">
            <w:pPr>
              <w:spacing w:after="0" w:line="408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b</w:t>
            </w:r>
          </w:p>
        </w:tc>
        <w:tc>
          <w:tcPr>
            <w:tcW w:w="1784" w:type="dxa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:rsidR="002C3740" w:rsidRPr="001568A6" w:rsidRDefault="002C3740" w:rsidP="00BC40E2">
            <w:pPr>
              <w:spacing w:after="0" w:line="408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dth</w:t>
            </w:r>
          </w:p>
        </w:tc>
        <w:tc>
          <w:tcPr>
            <w:tcW w:w="1370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2C3740" w:rsidRPr="001568A6" w:rsidRDefault="002C3740" w:rsidP="00BC40E2">
            <w:pPr>
              <w:spacing w:after="0" w:line="408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λ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8</m:t>
                    </m:r>
                  </m:den>
                </m:f>
              </m:oMath>
            </m:oMathPara>
          </w:p>
        </w:tc>
        <w:tc>
          <w:tcPr>
            <w:tcW w:w="1800" w:type="dxa"/>
            <w:tcBorders>
              <w:top w:val="single" w:sz="18" w:space="0" w:color="auto"/>
              <w:left w:val="single" w:sz="12" w:space="0" w:color="auto"/>
              <w:right w:val="single" w:sz="18" w:space="0" w:color="auto"/>
            </w:tcBorders>
            <w:vAlign w:val="center"/>
          </w:tcPr>
          <w:p w:rsidR="002C3740" w:rsidRPr="001568A6" w:rsidRDefault="002C3740" w:rsidP="00BC40E2">
            <w:pPr>
              <w:spacing w:after="0" w:line="408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3λ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8</m:t>
                    </m:r>
                  </m:den>
                </m:f>
              </m:oMath>
            </m:oMathPara>
          </w:p>
        </w:tc>
      </w:tr>
      <w:tr w:rsidR="002C3740" w:rsidRPr="0098628A" w:rsidTr="00BC40E2">
        <w:trPr>
          <w:trHeight w:val="288"/>
          <w:jc w:val="center"/>
        </w:trPr>
        <w:tc>
          <w:tcPr>
            <w:tcW w:w="1053" w:type="dxa"/>
            <w:vMerge/>
            <w:tcBorders>
              <w:left w:val="single" w:sz="18" w:space="0" w:color="auto"/>
            </w:tcBorders>
            <w:vAlign w:val="center"/>
          </w:tcPr>
          <w:p w:rsidR="002C3740" w:rsidRPr="001568A6" w:rsidRDefault="002C3740" w:rsidP="00BC40E2">
            <w:pPr>
              <w:spacing w:after="0" w:line="408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4" w:type="dxa"/>
            <w:tcBorders>
              <w:right w:val="single" w:sz="12" w:space="0" w:color="auto"/>
            </w:tcBorders>
            <w:vAlign w:val="center"/>
          </w:tcPr>
          <w:p w:rsidR="002C3740" w:rsidRPr="001568A6" w:rsidRDefault="002C3740" w:rsidP="00BC40E2">
            <w:pPr>
              <w:spacing w:after="0" w:line="408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Aperture</w:t>
            </w:r>
          </w:p>
        </w:tc>
        <w:tc>
          <w:tcPr>
            <w:tcW w:w="13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2C3740" w:rsidRPr="001568A6" w:rsidRDefault="002C3740" w:rsidP="00BC40E2">
            <w:pPr>
              <w:spacing w:after="0" w:line="408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 of SL</w:t>
            </w:r>
            <w:r w:rsidRPr="001568A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0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:rsidR="002C3740" w:rsidRPr="001568A6" w:rsidRDefault="002C3740" w:rsidP="00BC40E2">
            <w:pPr>
              <w:spacing w:after="0" w:line="408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% of SL</w:t>
            </w:r>
          </w:p>
        </w:tc>
      </w:tr>
      <w:tr w:rsidR="002C3740" w:rsidRPr="0098628A" w:rsidTr="00BC40E2">
        <w:trPr>
          <w:trHeight w:val="288"/>
          <w:jc w:val="center"/>
        </w:trPr>
        <w:tc>
          <w:tcPr>
            <w:tcW w:w="1053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2C3740" w:rsidRPr="001568A6" w:rsidRDefault="002C3740" w:rsidP="00BC40E2">
            <w:pPr>
              <w:spacing w:after="0" w:line="408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4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:rsidR="002C3740" w:rsidRPr="001568A6" w:rsidRDefault="002C3740" w:rsidP="00BC40E2">
            <w:pPr>
              <w:spacing w:after="0" w:line="408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ner Aperture</w:t>
            </w:r>
          </w:p>
        </w:tc>
        <w:tc>
          <w:tcPr>
            <w:tcW w:w="1370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2C3740" w:rsidRPr="001568A6" w:rsidRDefault="002C3740" w:rsidP="00BC40E2">
            <w:pPr>
              <w:spacing w:after="0" w:line="408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% of SL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2C3740" w:rsidRPr="001568A6" w:rsidRDefault="002C3740" w:rsidP="00BC40E2">
            <w:pPr>
              <w:spacing w:after="0" w:line="408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% of SL</w:t>
            </w:r>
          </w:p>
        </w:tc>
      </w:tr>
      <w:tr w:rsidR="002C3740" w:rsidRPr="0098628A" w:rsidTr="00BC40E2">
        <w:trPr>
          <w:trHeight w:val="288"/>
          <w:jc w:val="center"/>
        </w:trPr>
        <w:tc>
          <w:tcPr>
            <w:tcW w:w="1053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2C3740" w:rsidRPr="001568A6" w:rsidRDefault="002C3740" w:rsidP="00BC40E2">
            <w:pPr>
              <w:spacing w:after="0" w:line="408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ad</w:t>
            </w:r>
          </w:p>
        </w:tc>
        <w:tc>
          <w:tcPr>
            <w:tcW w:w="1784" w:type="dxa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:rsidR="002C3740" w:rsidRPr="001568A6" w:rsidRDefault="002C3740" w:rsidP="00BC40E2">
            <w:pPr>
              <w:spacing w:after="0" w:line="408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dth</w:t>
            </w:r>
          </w:p>
        </w:tc>
        <w:tc>
          <w:tcPr>
            <w:tcW w:w="1370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2C3740" w:rsidRPr="001568A6" w:rsidRDefault="002C3740" w:rsidP="00BC40E2">
            <w:pPr>
              <w:spacing w:after="0" w:line="408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λ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8</m:t>
                    </m:r>
                  </m:den>
                </m:f>
              </m:oMath>
            </m:oMathPara>
          </w:p>
        </w:tc>
        <w:tc>
          <w:tcPr>
            <w:tcW w:w="1800" w:type="dxa"/>
            <w:tcBorders>
              <w:top w:val="single" w:sz="18" w:space="0" w:color="auto"/>
              <w:left w:val="single" w:sz="12" w:space="0" w:color="auto"/>
              <w:right w:val="single" w:sz="18" w:space="0" w:color="auto"/>
            </w:tcBorders>
            <w:vAlign w:val="center"/>
          </w:tcPr>
          <w:p w:rsidR="002C3740" w:rsidRPr="001568A6" w:rsidRDefault="002C3740" w:rsidP="00BC40E2">
            <w:pPr>
              <w:spacing w:after="0" w:line="408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λ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4</m:t>
                    </m:r>
                  </m:den>
                </m:f>
              </m:oMath>
            </m:oMathPara>
          </w:p>
        </w:tc>
      </w:tr>
      <w:tr w:rsidR="002C3740" w:rsidRPr="0098628A" w:rsidTr="00BC40E2">
        <w:trPr>
          <w:trHeight w:val="288"/>
          <w:jc w:val="center"/>
        </w:trPr>
        <w:tc>
          <w:tcPr>
            <w:tcW w:w="1053" w:type="dxa"/>
            <w:vMerge/>
            <w:tcBorders>
              <w:left w:val="single" w:sz="18" w:space="0" w:color="auto"/>
            </w:tcBorders>
            <w:vAlign w:val="center"/>
          </w:tcPr>
          <w:p w:rsidR="002C3740" w:rsidRPr="001568A6" w:rsidRDefault="002C3740" w:rsidP="00BC40E2">
            <w:pPr>
              <w:spacing w:after="0" w:line="408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4" w:type="dxa"/>
            <w:tcBorders>
              <w:right w:val="single" w:sz="12" w:space="0" w:color="auto"/>
            </w:tcBorders>
            <w:vAlign w:val="center"/>
          </w:tcPr>
          <w:p w:rsidR="002C3740" w:rsidRPr="001568A6" w:rsidRDefault="002C3740" w:rsidP="00BC40E2">
            <w:pPr>
              <w:spacing w:after="0" w:line="408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Aperture</w:t>
            </w:r>
          </w:p>
        </w:tc>
        <w:tc>
          <w:tcPr>
            <w:tcW w:w="13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2C3740" w:rsidRPr="001568A6" w:rsidRDefault="002C3740" w:rsidP="00BC40E2">
            <w:pPr>
              <w:spacing w:after="0" w:line="408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 of SL</w:t>
            </w:r>
          </w:p>
        </w:tc>
        <w:tc>
          <w:tcPr>
            <w:tcW w:w="1800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:rsidR="002C3740" w:rsidRPr="001568A6" w:rsidRDefault="002C3740" w:rsidP="00BC40E2">
            <w:pPr>
              <w:spacing w:after="0" w:line="408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% of SL</w:t>
            </w:r>
          </w:p>
        </w:tc>
      </w:tr>
      <w:tr w:rsidR="002C3740" w:rsidRPr="0098628A" w:rsidTr="00BC40E2">
        <w:trPr>
          <w:trHeight w:val="288"/>
          <w:jc w:val="center"/>
        </w:trPr>
        <w:tc>
          <w:tcPr>
            <w:tcW w:w="1053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2C3740" w:rsidRPr="001568A6" w:rsidRDefault="002C3740" w:rsidP="00BC40E2">
            <w:pPr>
              <w:spacing w:after="0" w:line="408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4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:rsidR="002C3740" w:rsidRPr="001568A6" w:rsidRDefault="002C3740" w:rsidP="00BC40E2">
            <w:pPr>
              <w:spacing w:after="0" w:line="408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ner Aperture</w:t>
            </w:r>
          </w:p>
        </w:tc>
        <w:tc>
          <w:tcPr>
            <w:tcW w:w="1370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2C3740" w:rsidRPr="001568A6" w:rsidRDefault="002C3740" w:rsidP="00BC40E2">
            <w:pPr>
              <w:spacing w:after="0" w:line="408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% of SL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2C3740" w:rsidRPr="001568A6" w:rsidRDefault="002C3740" w:rsidP="00BC40E2">
            <w:pPr>
              <w:spacing w:after="0" w:line="408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% of SL</w:t>
            </w:r>
          </w:p>
        </w:tc>
      </w:tr>
    </w:tbl>
    <w:p w:rsidR="007B1D46" w:rsidRDefault="007B1D46">
      <w:bookmarkStart w:id="0" w:name="_GoBack"/>
      <w:bookmarkEnd w:id="0"/>
    </w:p>
    <w:sectPr w:rsidR="007B1D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740"/>
    <w:rsid w:val="002C3740"/>
    <w:rsid w:val="007B1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668256-867D-4930-9A43-C9D792817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7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E</dc:creator>
  <cp:keywords/>
  <dc:description/>
  <cp:lastModifiedBy>CRAE</cp:lastModifiedBy>
  <cp:revision>1</cp:revision>
  <dcterms:created xsi:type="dcterms:W3CDTF">2016-12-16T12:11:00Z</dcterms:created>
  <dcterms:modified xsi:type="dcterms:W3CDTF">2016-12-16T12:11:00Z</dcterms:modified>
</cp:coreProperties>
</file>